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BBAE3" w14:textId="50EB6AC1" w:rsidR="00642E10" w:rsidRPr="00164438" w:rsidRDefault="00B74692">
      <w:pPr>
        <w:rPr>
          <w:lang w:val="en-GB"/>
        </w:rPr>
      </w:pPr>
      <w:r w:rsidRPr="00164438">
        <w:rPr>
          <w:lang w:val="en-GB"/>
        </w:rPr>
        <w:t>S7</w:t>
      </w:r>
      <w:r w:rsidR="005102CD" w:rsidRPr="00164438">
        <w:rPr>
          <w:lang w:val="en-GB"/>
        </w:rPr>
        <w:t xml:space="preserve"> Table</w:t>
      </w:r>
      <w:r w:rsidR="00AA0036" w:rsidRPr="00164438">
        <w:rPr>
          <w:lang w:val="en-GB"/>
        </w:rPr>
        <w:t>. Number of cases and CFRs of Ebola Virus Disease 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2"/>
        <w:gridCol w:w="1010"/>
        <w:gridCol w:w="821"/>
        <w:gridCol w:w="892"/>
        <w:gridCol w:w="3467"/>
      </w:tblGrid>
      <w:tr w:rsidR="00AA0036" w:rsidRPr="00164438" w14:paraId="194B9275" w14:textId="77777777" w:rsidTr="00AA0036">
        <w:trPr>
          <w:trHeight w:val="576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6C1B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394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263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D1C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43B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AA0036" w:rsidRPr="00C8729B" w14:paraId="21895E24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5738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Democratic Republic of the Cong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A21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F0C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D721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08C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AA0036" w:rsidRPr="00164438" w14:paraId="2AB6BFFC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515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1ECD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52E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074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AC3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4126AF4E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EAF5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8C9F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A4E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1FB9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B8D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12F74F2E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25F2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755A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FA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E67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98A1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0EB42DEB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4066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54BC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-20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754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165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DBC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robable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35FE839A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49B1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E36B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4AB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86A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A0A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6B9DBB8F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847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6535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8C22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A85B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60C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72AB50B4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542A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8270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B87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56EB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687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476E889B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016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8C24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-20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F6E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D93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390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21E3F7EC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6D3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78A8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B68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F9E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824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02F99B98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E49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3B42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2FB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3A8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2BB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472F0D68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CBB8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1FD8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95A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29E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2A4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572347E4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3548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F795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BC5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7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10D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1FC2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67644CDE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DDC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bo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0C7A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9CB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87C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A39B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164438" w14:paraId="23488283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DF81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1F32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9802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4C3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720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4D9FF2E9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9AC1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BCAB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F52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2EA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101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6BAED418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A319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B061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-20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38D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3E53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C5D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robable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067085D1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9AC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ine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7F4F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BF1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6A1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9A2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C8729B" w14:paraId="5D742E45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4685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1A81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-20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BDE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F89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EF9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uspected, probable and confirmed cases</w:t>
            </w:r>
          </w:p>
        </w:tc>
      </w:tr>
      <w:tr w:rsidR="00AA0036" w:rsidRPr="00164438" w14:paraId="05F2EE23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E76E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430C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064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2F8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0DB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C8729B" w14:paraId="0C2AE41B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55FB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70E6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-20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04E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67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6B4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A70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uspected, probable and confirmed cases</w:t>
            </w:r>
          </w:p>
        </w:tc>
      </w:tr>
      <w:tr w:rsidR="00AA0036" w:rsidRPr="00164438" w14:paraId="5B846535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9F7F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B41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825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351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0D8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164438" w14:paraId="2DE24898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D72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340F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25C1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175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F6E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4DBE4510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B8CC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523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BA6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E4E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EDF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164438" w14:paraId="62A38E98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6316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0887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EC1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58B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4CD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robable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AA0036" w:rsidRPr="00164438" w14:paraId="021C148A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3E8D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ierra Leon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7F3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37B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5B2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6BD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C8729B" w14:paraId="744CF5C2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A829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DEF3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4-20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E7A2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1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1AD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FCD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uspected, probable and confirmed cases</w:t>
            </w:r>
          </w:p>
        </w:tc>
      </w:tr>
      <w:tr w:rsidR="00AA0036" w:rsidRPr="00164438" w14:paraId="369E78A5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0704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dan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1E4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4EB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6F8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D4CD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164438" w14:paraId="0FD01F10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16F2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4D47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974E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3E3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8445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615896DA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40A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8B8E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C452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295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1D15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7244D97D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1C7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B619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CCDF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8784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9A3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49FE517F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8260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15B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49CA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9A0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01F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A0036" w:rsidRPr="00C8729B" w14:paraId="1091BC91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5D36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C5EB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B863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9D1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16C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uspected, probable and confirmed cases</w:t>
            </w:r>
          </w:p>
        </w:tc>
      </w:tr>
      <w:tr w:rsidR="00AA0036" w:rsidRPr="00164438" w14:paraId="470E7B9B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CC36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13AC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A87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D3BC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C7A8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47BF4D0E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C1A7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D11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8DE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774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1757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AA0036" w:rsidRPr="00164438" w14:paraId="2B11A563" w14:textId="77777777" w:rsidTr="00AA0036">
        <w:trPr>
          <w:trHeight w:val="288"/>
        </w:trPr>
        <w:tc>
          <w:tcPr>
            <w:tcW w:w="1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F405" w14:textId="77777777" w:rsidR="00AA0036" w:rsidRPr="00164438" w:rsidRDefault="00AA0036" w:rsidP="00AA0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26CE" w14:textId="77777777" w:rsidR="00AA0036" w:rsidRPr="00164438" w:rsidRDefault="00AA0036" w:rsidP="00AA0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6F26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D520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2209" w14:textId="77777777" w:rsidR="00AA0036" w:rsidRPr="00164438" w:rsidRDefault="00AA0036" w:rsidP="00AA0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5EF4E297" w14:textId="4B367C69" w:rsidR="00431EA1" w:rsidRPr="00CE0F09" w:rsidRDefault="00431EA1" w:rsidP="00C8729B">
      <w:pPr>
        <w:rPr>
          <w:i/>
          <w:lang w:val="en-GB"/>
        </w:rPr>
      </w:pPr>
      <w:bookmarkStart w:id="0" w:name="_GoBack"/>
      <w:bookmarkEnd w:id="0"/>
    </w:p>
    <w:sectPr w:rsidR="00431EA1" w:rsidRPr="00CE0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8729B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72977-B410-42DC-81F7-F22DB31BC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47:00Z</dcterms:modified>
</cp:coreProperties>
</file>